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11A" w:rsidRPr="00D322CC" w:rsidRDefault="00D322CC" w:rsidP="0023155B">
      <w:pPr>
        <w:spacing w:after="0" w:line="240" w:lineRule="auto"/>
        <w:rPr>
          <w:b/>
        </w:rPr>
      </w:pPr>
      <w:r w:rsidRPr="00D322CC">
        <w:rPr>
          <w:b/>
        </w:rPr>
        <w:t>Supporting information</w:t>
      </w:r>
    </w:p>
    <w:p w:rsidR="000F311A" w:rsidRDefault="000F311A">
      <w:pPr>
        <w:widowControl/>
        <w:autoSpaceDE/>
        <w:autoSpaceDN/>
        <w:adjustRightInd/>
        <w:spacing w:after="0" w:line="240" w:lineRule="auto"/>
      </w:pPr>
    </w:p>
    <w:p w:rsidR="00CF06CB" w:rsidRPr="00CF06CB" w:rsidRDefault="00CF06CB" w:rsidP="00CF06CB">
      <w:pPr>
        <w:spacing w:line="240" w:lineRule="auto"/>
        <w:ind w:left="720" w:hanging="720"/>
        <w:rPr>
          <w:noProof/>
          <w:sz w:val="20"/>
          <w:szCs w:val="20"/>
        </w:rPr>
      </w:pPr>
      <w:r w:rsidRPr="00087541">
        <w:rPr>
          <w:noProof/>
          <w:sz w:val="20"/>
          <w:szCs w:val="20"/>
        </w:rPr>
        <w:t xml:space="preserve">Box </w:t>
      </w:r>
      <w:r>
        <w:rPr>
          <w:noProof/>
          <w:sz w:val="20"/>
          <w:szCs w:val="20"/>
        </w:rPr>
        <w:t>S</w:t>
      </w:r>
      <w:r w:rsidRPr="00087541">
        <w:rPr>
          <w:noProof/>
          <w:sz w:val="20"/>
          <w:szCs w:val="20"/>
        </w:rPr>
        <w:t>1: summary of companion quantitative paper</w:t>
      </w:r>
      <w:r w:rsidR="00912CA6" w:rsidRPr="00912CA6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-4.5pt;margin-top:18.5pt;width:432.5pt;height:409.75pt;z-index:251659264;mso-position-horizontal-relative:text;mso-position-vertical-relative:text;mso-width-relative:margin;mso-height-relative:margin">
            <v:textbox style="mso-next-textbox:#_x0000_s1028">
              <w:txbxContent>
                <w:p w:rsidR="00CF06CB" w:rsidRPr="00087541" w:rsidRDefault="00CF06CB" w:rsidP="00CF06CB">
                  <w:p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087541">
                    <w:rPr>
                      <w:b/>
                      <w:sz w:val="20"/>
                      <w:szCs w:val="20"/>
                    </w:rPr>
                    <w:t>Prevention of malaria in pregnancy with intermittent preventive treatment and insecticide treated nets in Mali: a quantitative health systems effectiveness analysis</w:t>
                  </w:r>
                </w:p>
                <w:p w:rsidR="00CF06CB" w:rsidRDefault="00CF06CB" w:rsidP="00CF06CB">
                  <w:p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</w:p>
                <w:p w:rsidR="00CF06CB" w:rsidRDefault="00CF06CB" w:rsidP="00CF06CB">
                  <w:p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087541">
                    <w:rPr>
                      <w:b/>
                      <w:sz w:val="20"/>
                      <w:szCs w:val="20"/>
                    </w:rPr>
                    <w:t>Methods</w:t>
                  </w:r>
                </w:p>
                <w:p w:rsidR="00CF06CB" w:rsidRDefault="00CF06CB" w:rsidP="00CF06CB">
                  <w:pPr>
                    <w:spacing w:after="0" w:line="240" w:lineRule="auto"/>
                    <w:rPr>
                      <w:rFonts w:asciiTheme="minorHAnsi" w:hAnsiTheme="minorHAnsi" w:cs="ArialUnicodeMS"/>
                    </w:rPr>
                  </w:pPr>
                  <w:r>
                    <w:rPr>
                      <w:rFonts w:asciiTheme="minorHAnsi" w:hAnsiTheme="minorHAnsi" w:cs="ArialUnicodeMS"/>
                    </w:rPr>
                    <w:t>A cross sectional study was undertaken in 10 health facilities including s</w:t>
                  </w:r>
                  <w:r w:rsidRPr="00367ED8">
                    <w:rPr>
                      <w:rFonts w:asciiTheme="minorHAnsi" w:hAnsiTheme="minorHAnsi" w:cs="ArialUnicodeMS"/>
                    </w:rPr>
                    <w:t>tructured non-participant observations of the ANC process for 780</w:t>
                  </w:r>
                  <w:r>
                    <w:rPr>
                      <w:rFonts w:asciiTheme="minorHAnsi" w:hAnsiTheme="minorHAnsi" w:cs="ArialUnicodeMS"/>
                    </w:rPr>
                    <w:t xml:space="preserve"> </w:t>
                  </w:r>
                  <w:r w:rsidRPr="00367ED8">
                    <w:rPr>
                      <w:rFonts w:asciiTheme="minorHAnsi" w:hAnsiTheme="minorHAnsi" w:cs="ArialUnicodeMS"/>
                    </w:rPr>
                    <w:t>pregnant women</w:t>
                  </w:r>
                  <w:r>
                    <w:rPr>
                      <w:rFonts w:asciiTheme="minorHAnsi" w:hAnsiTheme="minorHAnsi" w:cs="ArialUnicodeMS"/>
                    </w:rPr>
                    <w:t xml:space="preserve"> followed by exit interviews</w:t>
                  </w:r>
                  <w:r w:rsidRPr="00367ED8">
                    <w:rPr>
                      <w:rFonts w:asciiTheme="minorHAnsi" w:hAnsiTheme="minorHAnsi" w:cs="ArialUnicodeMS"/>
                    </w:rPr>
                    <w:t>. A health systems effectiveness algorithm defined the intermediate</w:t>
                  </w:r>
                  <w:r>
                    <w:rPr>
                      <w:rFonts w:asciiTheme="minorHAnsi" w:hAnsiTheme="minorHAnsi" w:cs="ArialUnicodeMS"/>
                    </w:rPr>
                    <w:t xml:space="preserve"> </w:t>
                  </w:r>
                  <w:r w:rsidRPr="00367ED8">
                    <w:rPr>
                      <w:rFonts w:asciiTheme="minorHAnsi" w:hAnsiTheme="minorHAnsi" w:cs="ArialUnicodeMS"/>
                    </w:rPr>
                    <w:t xml:space="preserve">processes in delivery of each of the interventions. </w:t>
                  </w:r>
                  <w:r>
                    <w:t>An intermediate process was classified as ineffective if &lt;80% women successfully completed that step.</w:t>
                  </w:r>
                  <w:r w:rsidRPr="00367ED8">
                    <w:rPr>
                      <w:rFonts w:asciiTheme="minorHAnsi" w:hAnsiTheme="minorHAnsi" w:cs="ArialUnicodeMS"/>
                    </w:rPr>
                    <w:t xml:space="preserve"> </w:t>
                  </w:r>
                  <w:r>
                    <w:t xml:space="preserve">Cumulative systems effectiveness represents successful coverage of women for each of the intermediate processes up to the designated point in the effectiveness algorithm. </w:t>
                  </w:r>
                  <w:r w:rsidRPr="00367ED8">
                    <w:rPr>
                      <w:rFonts w:asciiTheme="minorHAnsi" w:hAnsiTheme="minorHAnsi" w:cs="ArialUnicodeMS"/>
                    </w:rPr>
                    <w:t>The proportion of pregnant women</w:t>
                  </w:r>
                  <w:r>
                    <w:rPr>
                      <w:rFonts w:asciiTheme="minorHAnsi" w:hAnsiTheme="minorHAnsi" w:cs="ArialUnicodeMS"/>
                    </w:rPr>
                    <w:t xml:space="preserve"> on their first visit and on their second visit to ANC, </w:t>
                  </w:r>
                  <w:r w:rsidRPr="00367ED8">
                    <w:rPr>
                      <w:rFonts w:asciiTheme="minorHAnsi" w:hAnsiTheme="minorHAnsi" w:cs="ArialUnicodeMS"/>
                    </w:rPr>
                    <w:t>of eligible gestation</w:t>
                  </w:r>
                  <w:r>
                    <w:rPr>
                      <w:rFonts w:asciiTheme="minorHAnsi" w:hAnsiTheme="minorHAnsi" w:cs="ArialUnicodeMS"/>
                    </w:rPr>
                    <w:t>,</w:t>
                  </w:r>
                  <w:r w:rsidRPr="00367ED8">
                    <w:rPr>
                      <w:rFonts w:asciiTheme="minorHAnsi" w:hAnsiTheme="minorHAnsi" w:cs="ArialUnicodeMS"/>
                    </w:rPr>
                    <w:t xml:space="preserve"> receiving a dose of </w:t>
                  </w:r>
                  <w:proofErr w:type="spellStart"/>
                  <w:r w:rsidRPr="00367ED8">
                    <w:rPr>
                      <w:rFonts w:asciiTheme="minorHAnsi" w:hAnsiTheme="minorHAnsi" w:cs="ArialUnicodeMS"/>
                    </w:rPr>
                    <w:t>IPTp</w:t>
                  </w:r>
                  <w:proofErr w:type="spellEnd"/>
                  <w:r w:rsidRPr="00367ED8">
                    <w:rPr>
                      <w:rFonts w:asciiTheme="minorHAnsi" w:hAnsiTheme="minorHAnsi" w:cs="ArialUnicodeMS"/>
                    </w:rPr>
                    <w:t>-SP and an ITN was assessed</w:t>
                  </w:r>
                  <w:r>
                    <w:rPr>
                      <w:rFonts w:asciiTheme="minorHAnsi" w:hAnsiTheme="minorHAnsi" w:cs="ArialUnicodeMS"/>
                    </w:rPr>
                    <w:t xml:space="preserve">. </w:t>
                  </w:r>
                  <w:r w:rsidRPr="00367ED8">
                    <w:rPr>
                      <w:rFonts w:asciiTheme="minorHAnsi" w:hAnsiTheme="minorHAnsi" w:cs="ArialUnicodeMS"/>
                    </w:rPr>
                    <w:t>Predictors of</w:t>
                  </w:r>
                  <w:r>
                    <w:rPr>
                      <w:rFonts w:asciiTheme="minorHAnsi" w:hAnsiTheme="minorHAnsi" w:cs="ArialUnicodeMS"/>
                    </w:rPr>
                    <w:t xml:space="preserve"> </w:t>
                  </w:r>
                  <w:r w:rsidRPr="00367ED8">
                    <w:rPr>
                      <w:rFonts w:asciiTheme="minorHAnsi" w:hAnsiTheme="minorHAnsi" w:cs="ArialUnicodeMS"/>
                    </w:rPr>
                    <w:t>each ineffective intermediate process were identified using multivariable logistic</w:t>
                  </w:r>
                  <w:r>
                    <w:rPr>
                      <w:rFonts w:asciiTheme="minorHAnsi" w:hAnsiTheme="minorHAnsi" w:cs="ArialUnicodeMS"/>
                    </w:rPr>
                    <w:t xml:space="preserve"> </w:t>
                  </w:r>
                  <w:r w:rsidRPr="00367ED8">
                    <w:rPr>
                      <w:rFonts w:asciiTheme="minorHAnsi" w:hAnsiTheme="minorHAnsi" w:cs="ArialUnicodeMS"/>
                    </w:rPr>
                    <w:t>regression.</w:t>
                  </w:r>
                </w:p>
                <w:p w:rsidR="00CF06CB" w:rsidRDefault="00CF06CB" w:rsidP="00CF06CB">
                  <w:p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</w:p>
                <w:p w:rsidR="00CF06CB" w:rsidRDefault="00CF06CB" w:rsidP="00CF06CB">
                  <w:p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Major findings</w:t>
                  </w:r>
                </w:p>
                <w:p w:rsidR="00CF06CB" w:rsidRPr="00367ED8" w:rsidRDefault="00CF06CB" w:rsidP="00CF06CB">
                  <w:pPr>
                    <w:spacing w:after="0" w:line="240" w:lineRule="auto"/>
                    <w:rPr>
                      <w:rFonts w:asciiTheme="minorHAnsi" w:hAnsiTheme="minorHAnsi" w:cs="ArialUnicodeMS"/>
                    </w:rPr>
                  </w:pPr>
                  <w:r w:rsidRPr="00367ED8">
                    <w:rPr>
                      <w:rFonts w:asciiTheme="minorHAnsi" w:hAnsiTheme="minorHAnsi" w:cs="ArialUnicodeMS"/>
                    </w:rPr>
                    <w:t xml:space="preserve">Based on the national policy for </w:t>
                  </w:r>
                  <w:proofErr w:type="spellStart"/>
                  <w:r w:rsidRPr="00367ED8">
                    <w:rPr>
                      <w:rFonts w:asciiTheme="minorHAnsi" w:hAnsiTheme="minorHAnsi" w:cs="ArialUnicodeMS"/>
                    </w:rPr>
                    <w:t>IPTp</w:t>
                  </w:r>
                  <w:proofErr w:type="spellEnd"/>
                  <w:r w:rsidRPr="00367ED8">
                    <w:rPr>
                      <w:rFonts w:asciiTheme="minorHAnsi" w:hAnsiTheme="minorHAnsi" w:cs="ArialUnicodeMS"/>
                    </w:rPr>
                    <w:t>-SP which includes directly observed treatment</w:t>
                  </w:r>
                  <w:r>
                    <w:rPr>
                      <w:rFonts w:asciiTheme="minorHAnsi" w:hAnsiTheme="minorHAnsi" w:cs="ArialUnicodeMS"/>
                    </w:rPr>
                    <w:t xml:space="preserve"> </w:t>
                  </w:r>
                  <w:r w:rsidRPr="00367ED8">
                    <w:rPr>
                      <w:rFonts w:asciiTheme="minorHAnsi" w:hAnsiTheme="minorHAnsi" w:cs="ArialUnicodeMS"/>
                    </w:rPr>
                    <w:t>(DOT), 0% and 24.5% of pregnant women of eligible gestation on the first visit to ANC</w:t>
                  </w:r>
                  <w:r>
                    <w:rPr>
                      <w:rFonts w:asciiTheme="minorHAnsi" w:hAnsiTheme="minorHAnsi" w:cs="ArialUnicodeMS"/>
                    </w:rPr>
                    <w:t xml:space="preserve"> </w:t>
                  </w:r>
                  <w:r w:rsidRPr="00367ED8">
                    <w:rPr>
                      <w:rFonts w:asciiTheme="minorHAnsi" w:hAnsiTheme="minorHAnsi" w:cs="ArialUnicodeMS"/>
                    </w:rPr>
                    <w:t xml:space="preserve">were given a dose of </w:t>
                  </w:r>
                  <w:proofErr w:type="spellStart"/>
                  <w:r w:rsidRPr="00367ED8">
                    <w:rPr>
                      <w:rFonts w:asciiTheme="minorHAnsi" w:hAnsiTheme="minorHAnsi" w:cs="ArialUnicodeMS"/>
                    </w:rPr>
                    <w:t>IPTp</w:t>
                  </w:r>
                  <w:proofErr w:type="spellEnd"/>
                  <w:r w:rsidRPr="00367ED8">
                    <w:rPr>
                      <w:rFonts w:asciiTheme="minorHAnsi" w:hAnsiTheme="minorHAnsi" w:cs="ArialUnicodeMS"/>
                    </w:rPr>
                    <w:t>-SP at the district level and community level health centres</w:t>
                  </w:r>
                  <w:r>
                    <w:rPr>
                      <w:rFonts w:asciiTheme="minorHAnsi" w:hAnsiTheme="minorHAnsi" w:cs="ArialUnicodeMS"/>
                    </w:rPr>
                    <w:t xml:space="preserve"> </w:t>
                  </w:r>
                  <w:r w:rsidRPr="00367ED8">
                    <w:rPr>
                      <w:rFonts w:asciiTheme="minorHAnsi" w:hAnsiTheme="minorHAnsi" w:cs="ArialUnicodeMS"/>
                    </w:rPr>
                    <w:t xml:space="preserve">respectively. Excluding the requirement for DOT </w:t>
                  </w:r>
                  <w:r>
                    <w:rPr>
                      <w:rFonts w:asciiTheme="minorHAnsi" w:hAnsiTheme="minorHAnsi" w:cs="ArialUnicodeMS"/>
                    </w:rPr>
                    <w:t xml:space="preserve">systems </w:t>
                  </w:r>
                  <w:proofErr w:type="gramStart"/>
                  <w:r>
                    <w:rPr>
                      <w:rFonts w:asciiTheme="minorHAnsi" w:hAnsiTheme="minorHAnsi" w:cs="ArialUnicodeMS"/>
                    </w:rPr>
                    <w:t xml:space="preserve">effectiveness </w:t>
                  </w:r>
                  <w:r w:rsidRPr="00367ED8">
                    <w:rPr>
                      <w:rFonts w:asciiTheme="minorHAnsi" w:hAnsiTheme="minorHAnsi" w:cs="ArialUnicodeMS"/>
                    </w:rPr>
                    <w:t xml:space="preserve"> increased</w:t>
                  </w:r>
                  <w:proofErr w:type="gramEnd"/>
                  <w:r w:rsidRPr="00367ED8">
                    <w:rPr>
                      <w:rFonts w:asciiTheme="minorHAnsi" w:hAnsiTheme="minorHAnsi" w:cs="ArialUnicodeMS"/>
                    </w:rPr>
                    <w:t xml:space="preserve"> to 55.7% and 42.0%</w:t>
                  </w:r>
                  <w:r>
                    <w:rPr>
                      <w:rFonts w:asciiTheme="minorHAnsi" w:hAnsiTheme="minorHAnsi" w:cs="ArialUnicodeMS"/>
                    </w:rPr>
                    <w:t xml:space="preserve"> </w:t>
                  </w:r>
                  <w:r w:rsidRPr="00367ED8">
                    <w:rPr>
                      <w:rFonts w:asciiTheme="minorHAnsi" w:hAnsiTheme="minorHAnsi" w:cs="ArialUnicodeMS"/>
                    </w:rPr>
                    <w:t>at district and community levels respectively. Two intermediate processes were</w:t>
                  </w:r>
                  <w:r>
                    <w:rPr>
                      <w:rFonts w:asciiTheme="minorHAnsi" w:hAnsiTheme="minorHAnsi" w:cs="ArialUnicodeMS"/>
                    </w:rPr>
                    <w:t xml:space="preserve"> </w:t>
                  </w:r>
                  <w:r w:rsidRPr="00367ED8">
                    <w:rPr>
                      <w:rFonts w:asciiTheme="minorHAnsi" w:hAnsiTheme="minorHAnsi" w:cs="ArialUnicodeMS"/>
                    </w:rPr>
                    <w:t>ineffective which were</w:t>
                  </w:r>
                  <w:r>
                    <w:rPr>
                      <w:rFonts w:asciiTheme="minorHAnsi" w:hAnsiTheme="minorHAnsi" w:cs="ArialUnicodeMS"/>
                    </w:rPr>
                    <w:t>:</w:t>
                  </w:r>
                  <w:r w:rsidRPr="00367ED8">
                    <w:rPr>
                      <w:rFonts w:asciiTheme="minorHAnsi" w:hAnsiTheme="minorHAnsi" w:cs="ArialUnicodeMS"/>
                    </w:rPr>
                    <w:t xml:space="preserve"> 'given </w:t>
                  </w:r>
                  <w:proofErr w:type="spellStart"/>
                  <w:r w:rsidRPr="00367ED8">
                    <w:rPr>
                      <w:rFonts w:asciiTheme="minorHAnsi" w:hAnsiTheme="minorHAnsi" w:cs="ArialUnicodeMS"/>
                    </w:rPr>
                    <w:t>IPTp</w:t>
                  </w:r>
                  <w:proofErr w:type="spellEnd"/>
                  <w:r w:rsidRPr="00367ED8">
                    <w:rPr>
                      <w:rFonts w:asciiTheme="minorHAnsi" w:hAnsiTheme="minorHAnsi" w:cs="ArialUnicodeMS"/>
                    </w:rPr>
                    <w:t>-SP at the ANC' 63.9% and 74.0% (95% CI 62.0</w:t>
                  </w:r>
                  <w:proofErr w:type="gramStart"/>
                  <w:r w:rsidRPr="00367ED8">
                    <w:rPr>
                      <w:rFonts w:asciiTheme="minorHAnsi" w:hAnsiTheme="minorHAnsi" w:cs="ArialUnicodeMS"/>
                    </w:rPr>
                    <w:t>,83.3</w:t>
                  </w:r>
                  <w:proofErr w:type="gramEnd"/>
                  <w:r w:rsidRPr="00367ED8">
                    <w:rPr>
                      <w:rFonts w:asciiTheme="minorHAnsi" w:hAnsiTheme="minorHAnsi" w:cs="ArialUnicodeMS"/>
                    </w:rPr>
                    <w:t xml:space="preserve">), and 'given </w:t>
                  </w:r>
                  <w:proofErr w:type="spellStart"/>
                  <w:r w:rsidRPr="00367ED8">
                    <w:rPr>
                      <w:rFonts w:asciiTheme="minorHAnsi" w:hAnsiTheme="minorHAnsi" w:cs="ArialUnicodeMS"/>
                    </w:rPr>
                    <w:t>IPTp</w:t>
                  </w:r>
                  <w:proofErr w:type="spellEnd"/>
                  <w:r w:rsidRPr="00367ED8">
                    <w:rPr>
                      <w:rFonts w:asciiTheme="minorHAnsi" w:hAnsiTheme="minorHAnsi" w:cs="ArialUnicodeMS"/>
                    </w:rPr>
                    <w:t>-SP by DOT' 0% and 34.3% (95% CI 10.5, 69.8), at district and</w:t>
                  </w:r>
                  <w:r>
                    <w:rPr>
                      <w:rFonts w:asciiTheme="minorHAnsi" w:hAnsiTheme="minorHAnsi" w:cs="ArialUnicodeMS"/>
                    </w:rPr>
                    <w:t xml:space="preserve"> </w:t>
                  </w:r>
                  <w:r w:rsidRPr="00367ED8">
                    <w:rPr>
                      <w:rFonts w:asciiTheme="minorHAnsi" w:hAnsiTheme="minorHAnsi" w:cs="ArialUnicodeMS"/>
                    </w:rPr>
                    <w:t>community levels, respectively.</w:t>
                  </w:r>
                  <w:r w:rsidRPr="000B2C62">
                    <w:t xml:space="preserve"> </w:t>
                  </w:r>
                  <w:r w:rsidRPr="00367ED8">
                    <w:rPr>
                      <w:rFonts w:asciiTheme="minorHAnsi" w:hAnsiTheme="minorHAnsi" w:cs="ArialUnicodeMS"/>
                    </w:rPr>
                    <w:t>Delivery of ITNs was effective where they were in</w:t>
                  </w:r>
                  <w:r>
                    <w:rPr>
                      <w:rFonts w:asciiTheme="minorHAnsi" w:hAnsiTheme="minorHAnsi" w:cs="ArialUnicodeMS"/>
                    </w:rPr>
                    <w:t xml:space="preserve"> </w:t>
                  </w:r>
                  <w:r w:rsidRPr="00367ED8">
                    <w:rPr>
                      <w:rFonts w:asciiTheme="minorHAnsi" w:hAnsiTheme="minorHAnsi" w:cs="ArialUnicodeMS"/>
                    </w:rPr>
                    <w:t>stock; however stock-outs were a problem, particularly at the district level.</w:t>
                  </w:r>
                  <w:r>
                    <w:rPr>
                      <w:rFonts w:asciiTheme="minorHAnsi" w:hAnsiTheme="minorHAnsi" w:cs="ArialUnicodeMS"/>
                    </w:rPr>
                    <w:t xml:space="preserve"> Final predictors of being given </w:t>
                  </w:r>
                  <w:proofErr w:type="spellStart"/>
                  <w:r>
                    <w:rPr>
                      <w:rFonts w:asciiTheme="minorHAnsi" w:hAnsiTheme="minorHAnsi" w:cs="ArialUnicodeMS"/>
                    </w:rPr>
                    <w:t>IPTp</w:t>
                  </w:r>
                  <w:proofErr w:type="spellEnd"/>
                  <w:r>
                    <w:rPr>
                      <w:rFonts w:asciiTheme="minorHAnsi" w:hAnsiTheme="minorHAnsi" w:cs="ArialUnicodeMS"/>
                    </w:rPr>
                    <w:t xml:space="preserve">-SP at the district level facility were being 4 to 6 months gestation, reporting symptoms of malaria at ANC visit and the amount of money spent during the visit. At the community health centre facilities final predictors were being 4 to 6 months gestation, educated below primary level, attending ANC for routine visit only (not for an illness), palpated in ANC consultation, and spending any money in ANC during the visit. </w:t>
                  </w:r>
                </w:p>
                <w:p w:rsidR="00CF06CB" w:rsidRPr="00087541" w:rsidRDefault="00CF06CB" w:rsidP="00CF06CB">
                  <w:pPr>
                    <w:rPr>
                      <w:sz w:val="20"/>
                      <w:szCs w:val="20"/>
                    </w:rPr>
                  </w:pPr>
                </w:p>
                <w:p w:rsidR="00CF06CB" w:rsidRDefault="00CF06CB" w:rsidP="00CF06CB"/>
                <w:p w:rsidR="00CF06CB" w:rsidRDefault="00CF06CB" w:rsidP="00CF06CB"/>
              </w:txbxContent>
            </v:textbox>
          </v:shape>
        </w:pict>
      </w:r>
    </w:p>
    <w:sectPr w:rsidR="00CF06CB" w:rsidRPr="00CF06CB" w:rsidSect="00713E32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64F0" w:rsidRDefault="00EF64F0" w:rsidP="008C1B61">
      <w:pPr>
        <w:spacing w:after="0" w:line="240" w:lineRule="auto"/>
      </w:pPr>
      <w:r>
        <w:separator/>
      </w:r>
    </w:p>
  </w:endnote>
  <w:endnote w:type="continuationSeparator" w:id="0">
    <w:p w:rsidR="00EF64F0" w:rsidRDefault="00EF64F0" w:rsidP="008C1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UnicodeM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64491"/>
      <w:docPartObj>
        <w:docPartGallery w:val="Page Numbers (Bottom of Page)"/>
        <w:docPartUnique/>
      </w:docPartObj>
    </w:sdtPr>
    <w:sdtContent>
      <w:p w:rsidR="00CF06CB" w:rsidRDefault="00912CA6">
        <w:pPr>
          <w:pStyle w:val="Footer"/>
          <w:jc w:val="right"/>
        </w:pPr>
        <w:fldSimple w:instr=" PAGE   \* MERGEFORMAT ">
          <w:r w:rsidR="00E70A44">
            <w:rPr>
              <w:noProof/>
            </w:rPr>
            <w:t>1</w:t>
          </w:r>
        </w:fldSimple>
      </w:p>
    </w:sdtContent>
  </w:sdt>
  <w:p w:rsidR="00CF06CB" w:rsidRDefault="00CF06C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64F0" w:rsidRDefault="00EF64F0" w:rsidP="008C1B61">
      <w:pPr>
        <w:spacing w:after="0" w:line="240" w:lineRule="auto"/>
      </w:pPr>
      <w:r>
        <w:separator/>
      </w:r>
    </w:p>
  </w:footnote>
  <w:footnote w:type="continuationSeparator" w:id="0">
    <w:p w:rsidR="00EF64F0" w:rsidRDefault="00EF64F0" w:rsidP="008C1B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DE3DBB"/>
    <w:multiLevelType w:val="hybridMultilevel"/>
    <w:tmpl w:val="8FEE2CF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D025E1"/>
    <w:multiLevelType w:val="hybridMultilevel"/>
    <w:tmpl w:val="FB127CF0"/>
    <w:lvl w:ilvl="0" w:tplc="47AA940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EE14FD"/>
    <w:multiLevelType w:val="hybridMultilevel"/>
    <w:tmpl w:val="04E07FC0"/>
    <w:lvl w:ilvl="0" w:tplc="7A3CEE4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6752AE"/>
    <w:multiLevelType w:val="hybridMultilevel"/>
    <w:tmpl w:val="8FEE2CF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F42054"/>
    <w:multiLevelType w:val="hybridMultilevel"/>
    <w:tmpl w:val="CB783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D081991"/>
    <w:multiLevelType w:val="hybridMultilevel"/>
    <w:tmpl w:val="9B0EF776"/>
    <w:lvl w:ilvl="0" w:tplc="F72E37EA">
      <w:start w:val="1"/>
      <w:numFmt w:val="decimal"/>
      <w:lvlText w:val="%1."/>
      <w:lvlJc w:val="left"/>
      <w:pPr>
        <w:ind w:left="3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0" w:hanging="360"/>
      </w:pPr>
    </w:lvl>
    <w:lvl w:ilvl="2" w:tplc="0809001B" w:tentative="1">
      <w:start w:val="1"/>
      <w:numFmt w:val="lowerRoman"/>
      <w:lvlText w:val="%3."/>
      <w:lvlJc w:val="right"/>
      <w:pPr>
        <w:ind w:left="1830" w:hanging="180"/>
      </w:pPr>
    </w:lvl>
    <w:lvl w:ilvl="3" w:tplc="0809000F" w:tentative="1">
      <w:start w:val="1"/>
      <w:numFmt w:val="decimal"/>
      <w:lvlText w:val="%4."/>
      <w:lvlJc w:val="left"/>
      <w:pPr>
        <w:ind w:left="2550" w:hanging="360"/>
      </w:pPr>
    </w:lvl>
    <w:lvl w:ilvl="4" w:tplc="08090019" w:tentative="1">
      <w:start w:val="1"/>
      <w:numFmt w:val="lowerLetter"/>
      <w:lvlText w:val="%5."/>
      <w:lvlJc w:val="left"/>
      <w:pPr>
        <w:ind w:left="3270" w:hanging="360"/>
      </w:pPr>
    </w:lvl>
    <w:lvl w:ilvl="5" w:tplc="0809001B" w:tentative="1">
      <w:start w:val="1"/>
      <w:numFmt w:val="lowerRoman"/>
      <w:lvlText w:val="%6."/>
      <w:lvlJc w:val="right"/>
      <w:pPr>
        <w:ind w:left="3990" w:hanging="180"/>
      </w:pPr>
    </w:lvl>
    <w:lvl w:ilvl="6" w:tplc="0809000F" w:tentative="1">
      <w:start w:val="1"/>
      <w:numFmt w:val="decimal"/>
      <w:lvlText w:val="%7."/>
      <w:lvlJc w:val="left"/>
      <w:pPr>
        <w:ind w:left="4710" w:hanging="360"/>
      </w:pPr>
    </w:lvl>
    <w:lvl w:ilvl="7" w:tplc="08090019" w:tentative="1">
      <w:start w:val="1"/>
      <w:numFmt w:val="lowerLetter"/>
      <w:lvlText w:val="%8."/>
      <w:lvlJc w:val="left"/>
      <w:pPr>
        <w:ind w:left="5430" w:hanging="360"/>
      </w:pPr>
    </w:lvl>
    <w:lvl w:ilvl="8" w:tplc="08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6">
    <w:nsid w:val="75022FE2"/>
    <w:multiLevelType w:val="hybridMultilevel"/>
    <w:tmpl w:val="35929666"/>
    <w:lvl w:ilvl="0" w:tplc="FE4A267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6154419"/>
    <w:multiLevelType w:val="hybridMultilevel"/>
    <w:tmpl w:val="8FEE2CF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CF235F0"/>
    <w:multiLevelType w:val="hybridMultilevel"/>
    <w:tmpl w:val="0914AE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7"/>
  </w:num>
  <w:num w:numId="5">
    <w:abstractNumId w:val="4"/>
  </w:num>
  <w:num w:numId="6">
    <w:abstractNumId w:val="1"/>
  </w:num>
  <w:num w:numId="7">
    <w:abstractNumId w:val="8"/>
  </w:num>
  <w:num w:numId="8">
    <w:abstractNumId w:val="3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asw0sst7tzrd0epfz8vs203sxvt0t9zed29&quot;&gt;Mali qualitative&lt;record-ids&gt;&lt;item&gt;1&lt;/item&gt;&lt;item&gt;2&lt;/item&gt;&lt;item&gt;4&lt;/item&gt;&lt;item&gt;6&lt;/item&gt;&lt;item&gt;7&lt;/item&gt;&lt;item&gt;9&lt;/item&gt;&lt;item&gt;11&lt;/item&gt;&lt;item&gt;12&lt;/item&gt;&lt;item&gt;13&lt;/item&gt;&lt;item&gt;17&lt;/item&gt;&lt;item&gt;19&lt;/item&gt;&lt;item&gt;23&lt;/item&gt;&lt;item&gt;25&lt;/item&gt;&lt;item&gt;27&lt;/item&gt;&lt;item&gt;29&lt;/item&gt;&lt;item&gt;31&lt;/item&gt;&lt;item&gt;33&lt;/item&gt;&lt;item&gt;35&lt;/item&gt;&lt;item&gt;39&lt;/item&gt;&lt;item&gt;43&lt;/item&gt;&lt;item&gt;46&lt;/item&gt;&lt;item&gt;50&lt;/item&gt;&lt;item&gt;51&lt;/item&gt;&lt;/record-ids&gt;&lt;/item&gt;&lt;/Libraries&gt;"/>
  </w:docVars>
  <w:rsids>
    <w:rsidRoot w:val="00CC7D4A"/>
    <w:rsid w:val="00002531"/>
    <w:rsid w:val="0000456D"/>
    <w:rsid w:val="0000757E"/>
    <w:rsid w:val="00011572"/>
    <w:rsid w:val="000162D1"/>
    <w:rsid w:val="00026D32"/>
    <w:rsid w:val="00033E98"/>
    <w:rsid w:val="00034019"/>
    <w:rsid w:val="00034C54"/>
    <w:rsid w:val="00041BC6"/>
    <w:rsid w:val="000466DF"/>
    <w:rsid w:val="00051831"/>
    <w:rsid w:val="000525B2"/>
    <w:rsid w:val="00053435"/>
    <w:rsid w:val="00053953"/>
    <w:rsid w:val="00057AC5"/>
    <w:rsid w:val="00064DEE"/>
    <w:rsid w:val="000727B0"/>
    <w:rsid w:val="000730EB"/>
    <w:rsid w:val="00074C0A"/>
    <w:rsid w:val="00075E98"/>
    <w:rsid w:val="00075EA2"/>
    <w:rsid w:val="00077814"/>
    <w:rsid w:val="00082B5F"/>
    <w:rsid w:val="000847E3"/>
    <w:rsid w:val="00085A7C"/>
    <w:rsid w:val="00087541"/>
    <w:rsid w:val="00092B83"/>
    <w:rsid w:val="000A04F2"/>
    <w:rsid w:val="000A43ED"/>
    <w:rsid w:val="000A74F0"/>
    <w:rsid w:val="000B0676"/>
    <w:rsid w:val="000B67C1"/>
    <w:rsid w:val="000B6E13"/>
    <w:rsid w:val="000C1971"/>
    <w:rsid w:val="000D088C"/>
    <w:rsid w:val="000D251C"/>
    <w:rsid w:val="000D54EB"/>
    <w:rsid w:val="000D574F"/>
    <w:rsid w:val="000E2C71"/>
    <w:rsid w:val="000E694A"/>
    <w:rsid w:val="000F16AC"/>
    <w:rsid w:val="000F2A4C"/>
    <w:rsid w:val="000F311A"/>
    <w:rsid w:val="000F799C"/>
    <w:rsid w:val="00106590"/>
    <w:rsid w:val="001202CF"/>
    <w:rsid w:val="00121C0A"/>
    <w:rsid w:val="001253A8"/>
    <w:rsid w:val="00131A31"/>
    <w:rsid w:val="00135322"/>
    <w:rsid w:val="00147051"/>
    <w:rsid w:val="001478F1"/>
    <w:rsid w:val="00150C17"/>
    <w:rsid w:val="00152AB6"/>
    <w:rsid w:val="00152B36"/>
    <w:rsid w:val="00171FCC"/>
    <w:rsid w:val="0017792A"/>
    <w:rsid w:val="00185DF7"/>
    <w:rsid w:val="00193408"/>
    <w:rsid w:val="001A1B82"/>
    <w:rsid w:val="001A6E03"/>
    <w:rsid w:val="001B065C"/>
    <w:rsid w:val="001B288A"/>
    <w:rsid w:val="001B608E"/>
    <w:rsid w:val="001B6443"/>
    <w:rsid w:val="001C0051"/>
    <w:rsid w:val="001C1ECA"/>
    <w:rsid w:val="001C265D"/>
    <w:rsid w:val="001C7272"/>
    <w:rsid w:val="001D2E35"/>
    <w:rsid w:val="001D2E55"/>
    <w:rsid w:val="001E2BD2"/>
    <w:rsid w:val="00200B54"/>
    <w:rsid w:val="002068FA"/>
    <w:rsid w:val="00217067"/>
    <w:rsid w:val="002177B1"/>
    <w:rsid w:val="0022461E"/>
    <w:rsid w:val="0022628F"/>
    <w:rsid w:val="00230ACA"/>
    <w:rsid w:val="0023155B"/>
    <w:rsid w:val="00235E04"/>
    <w:rsid w:val="00242AA8"/>
    <w:rsid w:val="0024560B"/>
    <w:rsid w:val="00255A21"/>
    <w:rsid w:val="00262C69"/>
    <w:rsid w:val="00264CBB"/>
    <w:rsid w:val="00267EF2"/>
    <w:rsid w:val="00271864"/>
    <w:rsid w:val="00276279"/>
    <w:rsid w:val="00276884"/>
    <w:rsid w:val="00276CB2"/>
    <w:rsid w:val="00280AC3"/>
    <w:rsid w:val="00284D07"/>
    <w:rsid w:val="00285DA5"/>
    <w:rsid w:val="00287F3B"/>
    <w:rsid w:val="00290E9B"/>
    <w:rsid w:val="002964EC"/>
    <w:rsid w:val="00296B25"/>
    <w:rsid w:val="00297598"/>
    <w:rsid w:val="002B0F68"/>
    <w:rsid w:val="002B3629"/>
    <w:rsid w:val="002C2EAE"/>
    <w:rsid w:val="002D314B"/>
    <w:rsid w:val="002D59D5"/>
    <w:rsid w:val="002D5F4E"/>
    <w:rsid w:val="002D7997"/>
    <w:rsid w:val="002E10B3"/>
    <w:rsid w:val="002E4349"/>
    <w:rsid w:val="002E60C2"/>
    <w:rsid w:val="002F57F1"/>
    <w:rsid w:val="002F5821"/>
    <w:rsid w:val="00301114"/>
    <w:rsid w:val="003042D9"/>
    <w:rsid w:val="003105FD"/>
    <w:rsid w:val="003168D4"/>
    <w:rsid w:val="00320182"/>
    <w:rsid w:val="0032473D"/>
    <w:rsid w:val="003319C8"/>
    <w:rsid w:val="003446BE"/>
    <w:rsid w:val="0035169A"/>
    <w:rsid w:val="00352C3E"/>
    <w:rsid w:val="00361EE6"/>
    <w:rsid w:val="00366C92"/>
    <w:rsid w:val="00366F75"/>
    <w:rsid w:val="00370FAF"/>
    <w:rsid w:val="00370FBC"/>
    <w:rsid w:val="0037493D"/>
    <w:rsid w:val="00374C03"/>
    <w:rsid w:val="00375B9F"/>
    <w:rsid w:val="00384BC6"/>
    <w:rsid w:val="0038521C"/>
    <w:rsid w:val="00390A32"/>
    <w:rsid w:val="003937FC"/>
    <w:rsid w:val="00395997"/>
    <w:rsid w:val="003A6BBD"/>
    <w:rsid w:val="003C0A85"/>
    <w:rsid w:val="003C27EB"/>
    <w:rsid w:val="003C4CCC"/>
    <w:rsid w:val="003C7D16"/>
    <w:rsid w:val="003D07F2"/>
    <w:rsid w:val="003D6D2C"/>
    <w:rsid w:val="003E1436"/>
    <w:rsid w:val="003E3D11"/>
    <w:rsid w:val="003E62CE"/>
    <w:rsid w:val="003F176D"/>
    <w:rsid w:val="003F62B3"/>
    <w:rsid w:val="00400780"/>
    <w:rsid w:val="00406D60"/>
    <w:rsid w:val="00421B05"/>
    <w:rsid w:val="004240EE"/>
    <w:rsid w:val="0042422A"/>
    <w:rsid w:val="0043257A"/>
    <w:rsid w:val="00435899"/>
    <w:rsid w:val="00440F1B"/>
    <w:rsid w:val="00454630"/>
    <w:rsid w:val="0045484E"/>
    <w:rsid w:val="00455350"/>
    <w:rsid w:val="00475B12"/>
    <w:rsid w:val="0047681B"/>
    <w:rsid w:val="00480C58"/>
    <w:rsid w:val="00484618"/>
    <w:rsid w:val="0048479C"/>
    <w:rsid w:val="00485657"/>
    <w:rsid w:val="004A1CF3"/>
    <w:rsid w:val="004A3ECE"/>
    <w:rsid w:val="004A585E"/>
    <w:rsid w:val="004B51B3"/>
    <w:rsid w:val="004B562E"/>
    <w:rsid w:val="004B7002"/>
    <w:rsid w:val="004C2049"/>
    <w:rsid w:val="004C2FAA"/>
    <w:rsid w:val="004C4AA8"/>
    <w:rsid w:val="004C5E98"/>
    <w:rsid w:val="004D365E"/>
    <w:rsid w:val="004D4CE3"/>
    <w:rsid w:val="004D7302"/>
    <w:rsid w:val="004E05DE"/>
    <w:rsid w:val="004E5C78"/>
    <w:rsid w:val="004F4E73"/>
    <w:rsid w:val="004F58CC"/>
    <w:rsid w:val="00500D03"/>
    <w:rsid w:val="005024D0"/>
    <w:rsid w:val="00502A10"/>
    <w:rsid w:val="005030CA"/>
    <w:rsid w:val="00503FC4"/>
    <w:rsid w:val="00506548"/>
    <w:rsid w:val="00510E41"/>
    <w:rsid w:val="00512AA2"/>
    <w:rsid w:val="005154A5"/>
    <w:rsid w:val="005179A4"/>
    <w:rsid w:val="0052129C"/>
    <w:rsid w:val="0052148D"/>
    <w:rsid w:val="00525011"/>
    <w:rsid w:val="0052577B"/>
    <w:rsid w:val="00526282"/>
    <w:rsid w:val="00527C6C"/>
    <w:rsid w:val="00533557"/>
    <w:rsid w:val="005338D8"/>
    <w:rsid w:val="0053648F"/>
    <w:rsid w:val="005409DE"/>
    <w:rsid w:val="005446CD"/>
    <w:rsid w:val="00545617"/>
    <w:rsid w:val="0056058C"/>
    <w:rsid w:val="00566870"/>
    <w:rsid w:val="00567B46"/>
    <w:rsid w:val="00586AEA"/>
    <w:rsid w:val="00590FCC"/>
    <w:rsid w:val="00591129"/>
    <w:rsid w:val="005979F9"/>
    <w:rsid w:val="005A19E2"/>
    <w:rsid w:val="005A54AF"/>
    <w:rsid w:val="005B6DF7"/>
    <w:rsid w:val="005C4450"/>
    <w:rsid w:val="005C663E"/>
    <w:rsid w:val="005D0CD6"/>
    <w:rsid w:val="005D5D21"/>
    <w:rsid w:val="005E0F7D"/>
    <w:rsid w:val="005E1986"/>
    <w:rsid w:val="00600D2F"/>
    <w:rsid w:val="00602D53"/>
    <w:rsid w:val="006032B2"/>
    <w:rsid w:val="0060630E"/>
    <w:rsid w:val="0061216B"/>
    <w:rsid w:val="00613231"/>
    <w:rsid w:val="006132A5"/>
    <w:rsid w:val="0061414A"/>
    <w:rsid w:val="006221FD"/>
    <w:rsid w:val="00623E26"/>
    <w:rsid w:val="00640D76"/>
    <w:rsid w:val="00642EB2"/>
    <w:rsid w:val="00645D5B"/>
    <w:rsid w:val="0064606B"/>
    <w:rsid w:val="00660C7A"/>
    <w:rsid w:val="00660FC3"/>
    <w:rsid w:val="00667E04"/>
    <w:rsid w:val="0067594E"/>
    <w:rsid w:val="00676FA8"/>
    <w:rsid w:val="00680F79"/>
    <w:rsid w:val="0068364B"/>
    <w:rsid w:val="00696E0B"/>
    <w:rsid w:val="00697E35"/>
    <w:rsid w:val="006A3243"/>
    <w:rsid w:val="006A6883"/>
    <w:rsid w:val="006B27C5"/>
    <w:rsid w:val="006B3EA0"/>
    <w:rsid w:val="006B49E2"/>
    <w:rsid w:val="006B6013"/>
    <w:rsid w:val="006C367A"/>
    <w:rsid w:val="006C5EC6"/>
    <w:rsid w:val="006C60FA"/>
    <w:rsid w:val="006C65EC"/>
    <w:rsid w:val="006C717A"/>
    <w:rsid w:val="006C7A2D"/>
    <w:rsid w:val="006D1D7D"/>
    <w:rsid w:val="006E0C57"/>
    <w:rsid w:val="006E1364"/>
    <w:rsid w:val="006E2454"/>
    <w:rsid w:val="006F3BF2"/>
    <w:rsid w:val="006F761A"/>
    <w:rsid w:val="00701586"/>
    <w:rsid w:val="00703DCD"/>
    <w:rsid w:val="007049AA"/>
    <w:rsid w:val="00707AE9"/>
    <w:rsid w:val="00713E32"/>
    <w:rsid w:val="00716B0E"/>
    <w:rsid w:val="00731944"/>
    <w:rsid w:val="00736FC8"/>
    <w:rsid w:val="00737994"/>
    <w:rsid w:val="0074005A"/>
    <w:rsid w:val="00744FF2"/>
    <w:rsid w:val="007521B8"/>
    <w:rsid w:val="00756A5F"/>
    <w:rsid w:val="00757BA5"/>
    <w:rsid w:val="00760EC6"/>
    <w:rsid w:val="007630C0"/>
    <w:rsid w:val="00797202"/>
    <w:rsid w:val="007A3000"/>
    <w:rsid w:val="007A6082"/>
    <w:rsid w:val="007B6425"/>
    <w:rsid w:val="007C23F3"/>
    <w:rsid w:val="007C266E"/>
    <w:rsid w:val="007C74ED"/>
    <w:rsid w:val="007D2676"/>
    <w:rsid w:val="007D30D9"/>
    <w:rsid w:val="007D34E2"/>
    <w:rsid w:val="007D62EB"/>
    <w:rsid w:val="007D6CC4"/>
    <w:rsid w:val="007E2E5C"/>
    <w:rsid w:val="007E540C"/>
    <w:rsid w:val="007E75BF"/>
    <w:rsid w:val="007E76A1"/>
    <w:rsid w:val="007E776E"/>
    <w:rsid w:val="00800697"/>
    <w:rsid w:val="0081561F"/>
    <w:rsid w:val="00820F2E"/>
    <w:rsid w:val="0082141B"/>
    <w:rsid w:val="00821C9A"/>
    <w:rsid w:val="008273E4"/>
    <w:rsid w:val="00833DCE"/>
    <w:rsid w:val="008468BB"/>
    <w:rsid w:val="008552BE"/>
    <w:rsid w:val="00855C14"/>
    <w:rsid w:val="00856D92"/>
    <w:rsid w:val="00856EF1"/>
    <w:rsid w:val="00860877"/>
    <w:rsid w:val="00865BAE"/>
    <w:rsid w:val="0087142A"/>
    <w:rsid w:val="0087298A"/>
    <w:rsid w:val="00877504"/>
    <w:rsid w:val="00886C40"/>
    <w:rsid w:val="0088735D"/>
    <w:rsid w:val="00890AD3"/>
    <w:rsid w:val="008926AB"/>
    <w:rsid w:val="00897091"/>
    <w:rsid w:val="008A09D2"/>
    <w:rsid w:val="008A0DB4"/>
    <w:rsid w:val="008A1375"/>
    <w:rsid w:val="008A2EE7"/>
    <w:rsid w:val="008A69CE"/>
    <w:rsid w:val="008B2952"/>
    <w:rsid w:val="008B2DD5"/>
    <w:rsid w:val="008B2E7F"/>
    <w:rsid w:val="008B5C26"/>
    <w:rsid w:val="008B6F64"/>
    <w:rsid w:val="008B7D87"/>
    <w:rsid w:val="008C1B61"/>
    <w:rsid w:val="008C3828"/>
    <w:rsid w:val="008C5F43"/>
    <w:rsid w:val="008D25C0"/>
    <w:rsid w:val="008D42A2"/>
    <w:rsid w:val="008D50D9"/>
    <w:rsid w:val="008E51BB"/>
    <w:rsid w:val="008F12C6"/>
    <w:rsid w:val="008F4FB1"/>
    <w:rsid w:val="0090438D"/>
    <w:rsid w:val="00904A0B"/>
    <w:rsid w:val="00906D60"/>
    <w:rsid w:val="00912CA6"/>
    <w:rsid w:val="00913731"/>
    <w:rsid w:val="00915937"/>
    <w:rsid w:val="00917421"/>
    <w:rsid w:val="00921CF5"/>
    <w:rsid w:val="00924422"/>
    <w:rsid w:val="00935421"/>
    <w:rsid w:val="00935BC3"/>
    <w:rsid w:val="00937666"/>
    <w:rsid w:val="00953161"/>
    <w:rsid w:val="0095432B"/>
    <w:rsid w:val="00963694"/>
    <w:rsid w:val="00964011"/>
    <w:rsid w:val="00967CB8"/>
    <w:rsid w:val="00971A38"/>
    <w:rsid w:val="00973F81"/>
    <w:rsid w:val="00981A9A"/>
    <w:rsid w:val="00987885"/>
    <w:rsid w:val="00992B89"/>
    <w:rsid w:val="009A5239"/>
    <w:rsid w:val="009B1B77"/>
    <w:rsid w:val="009B3E72"/>
    <w:rsid w:val="009B4AF4"/>
    <w:rsid w:val="009B7AE4"/>
    <w:rsid w:val="009C01B2"/>
    <w:rsid w:val="009D0042"/>
    <w:rsid w:val="009D41A7"/>
    <w:rsid w:val="009D478E"/>
    <w:rsid w:val="009D595E"/>
    <w:rsid w:val="009E0B9C"/>
    <w:rsid w:val="009E19FB"/>
    <w:rsid w:val="009E291E"/>
    <w:rsid w:val="009E4D70"/>
    <w:rsid w:val="009E65AE"/>
    <w:rsid w:val="009F075B"/>
    <w:rsid w:val="009F2902"/>
    <w:rsid w:val="00A1675B"/>
    <w:rsid w:val="00A16F69"/>
    <w:rsid w:val="00A21379"/>
    <w:rsid w:val="00A240CE"/>
    <w:rsid w:val="00A27759"/>
    <w:rsid w:val="00A331C2"/>
    <w:rsid w:val="00A35F31"/>
    <w:rsid w:val="00A46B8C"/>
    <w:rsid w:val="00A47761"/>
    <w:rsid w:val="00A500CE"/>
    <w:rsid w:val="00A51C22"/>
    <w:rsid w:val="00A5578E"/>
    <w:rsid w:val="00A6125E"/>
    <w:rsid w:val="00A707DE"/>
    <w:rsid w:val="00A82F24"/>
    <w:rsid w:val="00A83467"/>
    <w:rsid w:val="00A87ADD"/>
    <w:rsid w:val="00A91E36"/>
    <w:rsid w:val="00A92A4B"/>
    <w:rsid w:val="00AA0CB8"/>
    <w:rsid w:val="00AA71BE"/>
    <w:rsid w:val="00AB49AF"/>
    <w:rsid w:val="00AC6B41"/>
    <w:rsid w:val="00AC76D1"/>
    <w:rsid w:val="00AD0462"/>
    <w:rsid w:val="00AD2448"/>
    <w:rsid w:val="00AD26BA"/>
    <w:rsid w:val="00AD5A23"/>
    <w:rsid w:val="00AE0E83"/>
    <w:rsid w:val="00AE1046"/>
    <w:rsid w:val="00AE35D6"/>
    <w:rsid w:val="00AE7B68"/>
    <w:rsid w:val="00AE7D77"/>
    <w:rsid w:val="00AF0990"/>
    <w:rsid w:val="00AF09FD"/>
    <w:rsid w:val="00AF2CC3"/>
    <w:rsid w:val="00AF5571"/>
    <w:rsid w:val="00AF7CE7"/>
    <w:rsid w:val="00B001B5"/>
    <w:rsid w:val="00B009A1"/>
    <w:rsid w:val="00B03A99"/>
    <w:rsid w:val="00B04F26"/>
    <w:rsid w:val="00B06228"/>
    <w:rsid w:val="00B23712"/>
    <w:rsid w:val="00B25C74"/>
    <w:rsid w:val="00B33505"/>
    <w:rsid w:val="00B340D2"/>
    <w:rsid w:val="00B37FBE"/>
    <w:rsid w:val="00B4274F"/>
    <w:rsid w:val="00B51FE0"/>
    <w:rsid w:val="00B526CE"/>
    <w:rsid w:val="00B62E16"/>
    <w:rsid w:val="00B67B7C"/>
    <w:rsid w:val="00B74ED5"/>
    <w:rsid w:val="00B81DAE"/>
    <w:rsid w:val="00B8268A"/>
    <w:rsid w:val="00B85DE0"/>
    <w:rsid w:val="00B90A2D"/>
    <w:rsid w:val="00B90B6E"/>
    <w:rsid w:val="00B91751"/>
    <w:rsid w:val="00B94B5F"/>
    <w:rsid w:val="00BA6097"/>
    <w:rsid w:val="00BA7C10"/>
    <w:rsid w:val="00BB21E7"/>
    <w:rsid w:val="00BC15E0"/>
    <w:rsid w:val="00BC1AE1"/>
    <w:rsid w:val="00BD4AD4"/>
    <w:rsid w:val="00BE1B54"/>
    <w:rsid w:val="00BE44B4"/>
    <w:rsid w:val="00BE51AF"/>
    <w:rsid w:val="00BF4CCC"/>
    <w:rsid w:val="00BF74F8"/>
    <w:rsid w:val="00BF7B09"/>
    <w:rsid w:val="00C03893"/>
    <w:rsid w:val="00C043AA"/>
    <w:rsid w:val="00C07D69"/>
    <w:rsid w:val="00C07E84"/>
    <w:rsid w:val="00C103BA"/>
    <w:rsid w:val="00C12EC0"/>
    <w:rsid w:val="00C145B5"/>
    <w:rsid w:val="00C173A6"/>
    <w:rsid w:val="00C209BA"/>
    <w:rsid w:val="00C2583C"/>
    <w:rsid w:val="00C305B2"/>
    <w:rsid w:val="00C6399C"/>
    <w:rsid w:val="00C67016"/>
    <w:rsid w:val="00C76CF4"/>
    <w:rsid w:val="00C82BA0"/>
    <w:rsid w:val="00C8757D"/>
    <w:rsid w:val="00C9250E"/>
    <w:rsid w:val="00CA4761"/>
    <w:rsid w:val="00CA69E4"/>
    <w:rsid w:val="00CB1097"/>
    <w:rsid w:val="00CB1BA5"/>
    <w:rsid w:val="00CB1FF7"/>
    <w:rsid w:val="00CB38E2"/>
    <w:rsid w:val="00CB6311"/>
    <w:rsid w:val="00CC042B"/>
    <w:rsid w:val="00CC0AA8"/>
    <w:rsid w:val="00CC1C65"/>
    <w:rsid w:val="00CC35BF"/>
    <w:rsid w:val="00CC7D4A"/>
    <w:rsid w:val="00CD176E"/>
    <w:rsid w:val="00CD46B7"/>
    <w:rsid w:val="00CD7371"/>
    <w:rsid w:val="00CD73F0"/>
    <w:rsid w:val="00CE2B08"/>
    <w:rsid w:val="00CE4D90"/>
    <w:rsid w:val="00CE6C95"/>
    <w:rsid w:val="00CF06CB"/>
    <w:rsid w:val="00CF50A3"/>
    <w:rsid w:val="00CF5483"/>
    <w:rsid w:val="00D03BA1"/>
    <w:rsid w:val="00D10503"/>
    <w:rsid w:val="00D1197F"/>
    <w:rsid w:val="00D166EA"/>
    <w:rsid w:val="00D20CAA"/>
    <w:rsid w:val="00D20EF6"/>
    <w:rsid w:val="00D20F2B"/>
    <w:rsid w:val="00D219ED"/>
    <w:rsid w:val="00D322CC"/>
    <w:rsid w:val="00D3283C"/>
    <w:rsid w:val="00D35209"/>
    <w:rsid w:val="00D41BBB"/>
    <w:rsid w:val="00D42D7F"/>
    <w:rsid w:val="00D45D37"/>
    <w:rsid w:val="00D464E7"/>
    <w:rsid w:val="00D472CD"/>
    <w:rsid w:val="00D50A5A"/>
    <w:rsid w:val="00D516D0"/>
    <w:rsid w:val="00D567E5"/>
    <w:rsid w:val="00D6140F"/>
    <w:rsid w:val="00D67F19"/>
    <w:rsid w:val="00D90882"/>
    <w:rsid w:val="00D92B6B"/>
    <w:rsid w:val="00D93096"/>
    <w:rsid w:val="00D93F84"/>
    <w:rsid w:val="00D944B0"/>
    <w:rsid w:val="00DA46B7"/>
    <w:rsid w:val="00DA51AF"/>
    <w:rsid w:val="00DC07D3"/>
    <w:rsid w:val="00DC44A2"/>
    <w:rsid w:val="00DC4F4A"/>
    <w:rsid w:val="00DD0113"/>
    <w:rsid w:val="00DD22EE"/>
    <w:rsid w:val="00DD2ABD"/>
    <w:rsid w:val="00DD36E6"/>
    <w:rsid w:val="00DD745E"/>
    <w:rsid w:val="00DD747C"/>
    <w:rsid w:val="00DD77CC"/>
    <w:rsid w:val="00DD7B68"/>
    <w:rsid w:val="00DE04AF"/>
    <w:rsid w:val="00DE6ADB"/>
    <w:rsid w:val="00DF1200"/>
    <w:rsid w:val="00DF487B"/>
    <w:rsid w:val="00DF4B6A"/>
    <w:rsid w:val="00DF7DE8"/>
    <w:rsid w:val="00E0265F"/>
    <w:rsid w:val="00E02ECA"/>
    <w:rsid w:val="00E1114F"/>
    <w:rsid w:val="00E214CB"/>
    <w:rsid w:val="00E25F96"/>
    <w:rsid w:val="00E27DC4"/>
    <w:rsid w:val="00E33AC0"/>
    <w:rsid w:val="00E35DC2"/>
    <w:rsid w:val="00E36754"/>
    <w:rsid w:val="00E37A4C"/>
    <w:rsid w:val="00E41BF4"/>
    <w:rsid w:val="00E41C14"/>
    <w:rsid w:val="00E503CF"/>
    <w:rsid w:val="00E50802"/>
    <w:rsid w:val="00E513C6"/>
    <w:rsid w:val="00E64195"/>
    <w:rsid w:val="00E65127"/>
    <w:rsid w:val="00E70A44"/>
    <w:rsid w:val="00E7184F"/>
    <w:rsid w:val="00E74F31"/>
    <w:rsid w:val="00E92A0D"/>
    <w:rsid w:val="00E95A20"/>
    <w:rsid w:val="00E97423"/>
    <w:rsid w:val="00E976A9"/>
    <w:rsid w:val="00EA2751"/>
    <w:rsid w:val="00EA4893"/>
    <w:rsid w:val="00EA69C5"/>
    <w:rsid w:val="00EB0A50"/>
    <w:rsid w:val="00EB45B4"/>
    <w:rsid w:val="00EB4664"/>
    <w:rsid w:val="00EB48AF"/>
    <w:rsid w:val="00EB63C9"/>
    <w:rsid w:val="00EB72D7"/>
    <w:rsid w:val="00EC1218"/>
    <w:rsid w:val="00EC7435"/>
    <w:rsid w:val="00EC78B5"/>
    <w:rsid w:val="00ED0426"/>
    <w:rsid w:val="00ED0EB9"/>
    <w:rsid w:val="00ED2F3F"/>
    <w:rsid w:val="00ED462E"/>
    <w:rsid w:val="00EE2267"/>
    <w:rsid w:val="00EE30DB"/>
    <w:rsid w:val="00EE5A38"/>
    <w:rsid w:val="00EF0F9D"/>
    <w:rsid w:val="00EF21F8"/>
    <w:rsid w:val="00EF2869"/>
    <w:rsid w:val="00EF64F0"/>
    <w:rsid w:val="00EF6DC7"/>
    <w:rsid w:val="00EF7BC2"/>
    <w:rsid w:val="00F045A0"/>
    <w:rsid w:val="00F10623"/>
    <w:rsid w:val="00F11F0E"/>
    <w:rsid w:val="00F12F96"/>
    <w:rsid w:val="00F13B32"/>
    <w:rsid w:val="00F26302"/>
    <w:rsid w:val="00F2692F"/>
    <w:rsid w:val="00F30EBF"/>
    <w:rsid w:val="00F334C4"/>
    <w:rsid w:val="00F344DD"/>
    <w:rsid w:val="00F407F8"/>
    <w:rsid w:val="00F620A4"/>
    <w:rsid w:val="00F62AE0"/>
    <w:rsid w:val="00F64B5B"/>
    <w:rsid w:val="00F716D9"/>
    <w:rsid w:val="00F72DB3"/>
    <w:rsid w:val="00F73095"/>
    <w:rsid w:val="00F862A2"/>
    <w:rsid w:val="00F86A3B"/>
    <w:rsid w:val="00FA63A6"/>
    <w:rsid w:val="00FA67E6"/>
    <w:rsid w:val="00FB16DF"/>
    <w:rsid w:val="00FC209C"/>
    <w:rsid w:val="00FC3E1D"/>
    <w:rsid w:val="00FC6224"/>
    <w:rsid w:val="00FD0C7D"/>
    <w:rsid w:val="00FD593C"/>
    <w:rsid w:val="00FD5A7E"/>
    <w:rsid w:val="00FE0BEC"/>
    <w:rsid w:val="00FE7296"/>
    <w:rsid w:val="00FE7414"/>
    <w:rsid w:val="00FF1A6E"/>
    <w:rsid w:val="00FF5474"/>
    <w:rsid w:val="00FF7E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E26"/>
    <w:pPr>
      <w:widowControl w:val="0"/>
      <w:autoSpaceDE w:val="0"/>
      <w:autoSpaceDN w:val="0"/>
      <w:adjustRightInd w:val="0"/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uiPriority w:val="99"/>
    <w:rsid w:val="0061216B"/>
  </w:style>
  <w:style w:type="character" w:styleId="CommentReference">
    <w:name w:val="annotation reference"/>
    <w:uiPriority w:val="99"/>
    <w:semiHidden/>
    <w:unhideWhenUsed/>
    <w:rsid w:val="006B3E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EA0"/>
    <w:rPr>
      <w:rFonts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B3EA0"/>
    <w:rPr>
      <w:rFonts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EA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B3EA0"/>
    <w:rPr>
      <w:rFonts w:cs="Calibr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EA0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B3EA0"/>
    <w:rPr>
      <w:rFonts w:ascii="Tahoma" w:hAnsi="Tahoma" w:cs="Tahoma"/>
      <w:sz w:val="16"/>
      <w:szCs w:val="16"/>
    </w:rPr>
  </w:style>
  <w:style w:type="character" w:customStyle="1" w:styleId="longtext">
    <w:name w:val="long_text"/>
    <w:basedOn w:val="DefaultParagraphFont"/>
    <w:uiPriority w:val="99"/>
    <w:rsid w:val="00707AE9"/>
  </w:style>
  <w:style w:type="paragraph" w:styleId="ListParagraph">
    <w:name w:val="List Paragraph"/>
    <w:basedOn w:val="Normal"/>
    <w:uiPriority w:val="34"/>
    <w:qFormat/>
    <w:rsid w:val="00CA4761"/>
    <w:pPr>
      <w:widowControl/>
      <w:autoSpaceDE/>
      <w:autoSpaceDN/>
      <w:adjustRightInd/>
      <w:spacing w:before="120" w:after="120"/>
      <w:ind w:left="720"/>
      <w:contextualSpacing/>
    </w:pPr>
    <w:rPr>
      <w:rFonts w:ascii="Times New Roman" w:hAnsi="Times New Roman" w:cs="Times New Roman"/>
      <w:sz w:val="24"/>
      <w:szCs w:val="24"/>
      <w:lang w:eastAsia="en-US"/>
    </w:rPr>
  </w:style>
  <w:style w:type="character" w:styleId="Hyperlink">
    <w:name w:val="Hyperlink"/>
    <w:uiPriority w:val="99"/>
    <w:unhideWhenUsed/>
    <w:rsid w:val="00703DC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51FE0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8C1B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1B61"/>
    <w:rPr>
      <w:rFonts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C1B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B61"/>
    <w:rPr>
      <w:rFonts w:cs="Calibr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C1B61"/>
  </w:style>
  <w:style w:type="paragraph" w:styleId="NoSpacing">
    <w:name w:val="No Spacing"/>
    <w:qFormat/>
    <w:rsid w:val="001D2E55"/>
    <w:rPr>
      <w:rFonts w:eastAsia="Times New Roman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74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82EAB5-8C0B-471C-B3F4-73FF36BD6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2</CharactersWithSpaces>
  <SharedDoc>false</SharedDoc>
  <HLinks>
    <vt:vector size="228" baseType="variant"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ne</dc:creator>
  <cp:lastModifiedBy>Daniel</cp:lastModifiedBy>
  <cp:revision>3</cp:revision>
  <cp:lastPrinted>2012-08-06T09:03:00Z</cp:lastPrinted>
  <dcterms:created xsi:type="dcterms:W3CDTF">2013-06-02T12:28:00Z</dcterms:created>
  <dcterms:modified xsi:type="dcterms:W3CDTF">2013-06-02T12:29:00Z</dcterms:modified>
</cp:coreProperties>
</file>